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360"/>
        <w:rPr/>
      </w:pPr>
      <w:bookmarkStart w:id="0" w:name="_Hlk110759073"/>
      <w:bookmarkEnd w:id="0"/>
      <w:r>
        <w:rPr>
          <w:rFonts w:cs="Times New Roman" w:ascii="Times New Roman" w:hAnsi="Times New Roman"/>
          <w:sz w:val="24"/>
          <w:szCs w:val="24"/>
        </w:rPr>
        <w:t>Appendix 7. Codebook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AMSON is a generally helpful app that can remind, support, and inform</w:t>
      </w:r>
    </w:p>
    <w:p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bookmarkStart w:id="1" w:name="_Hlk110759073"/>
      <w:bookmarkStart w:id="2" w:name="_Hlk110759292"/>
      <w:bookmarkEnd w:id="1"/>
      <w:r>
        <w:rPr>
          <w:rFonts w:cs="Times New Roman" w:ascii="Times New Roman" w:hAnsi="Times New Roman"/>
          <w:sz w:val="24"/>
          <w:szCs w:val="24"/>
        </w:rPr>
        <w:t>App features often reliably help medication adherence</w:t>
      </w:r>
      <w:bookmarkEnd w:id="2"/>
    </w:p>
    <w:p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4"/>
          <w:szCs w:val="24"/>
        </w:rPr>
      </w:pPr>
      <w:bookmarkStart w:id="3" w:name="_Hlk110761569"/>
      <w:bookmarkEnd w:id="3"/>
      <w:r>
        <w:rPr>
          <w:rFonts w:cs="Times New Roman" w:ascii="Times New Roman" w:hAnsi="Times New Roman"/>
          <w:sz w:val="24"/>
          <w:szCs w:val="24"/>
        </w:rPr>
        <w:t>Medication reminders remind patients to take their pills on time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bookmarkStart w:id="4" w:name="_Hlk110761569"/>
      <w:bookmarkEnd w:id="4"/>
      <w:r>
        <w:rPr>
          <w:rFonts w:cs="Times New Roman" w:ascii="Times New Roman" w:hAnsi="Times New Roman"/>
          <w:sz w:val="24"/>
          <w:szCs w:val="24"/>
        </w:rPr>
        <w:t>The reminder does its job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reminders can promote adherence in many different ways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liable source of information </w:t>
      </w:r>
    </w:p>
    <w:p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side effects surveys and management information </w:t>
      </w:r>
      <w:bookmarkStart w:id="5" w:name="_Hlk110761472"/>
      <w:r>
        <w:rPr>
          <w:rFonts w:cs="Times New Roman" w:ascii="Times New Roman" w:hAnsi="Times New Roman"/>
          <w:sz w:val="24"/>
          <w:szCs w:val="24"/>
        </w:rPr>
        <w:t>improve patients' capability to better monitor and self-manage their symptoms</w:t>
      </w:r>
      <w:bookmarkEnd w:id="5"/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asonable frequency of the survey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de-effect self-care advice is helpful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de-effect surveys can help patients better report their symptoms to clinicians when visiting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de-effects surveys are a good source of information for clinicians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de-effects surveys are simple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de-effects tab information is helpful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b-questions are reasonable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survey functions well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survey help patients think about their adherence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survey helps patients think about their symptoms and track them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survey helps patients to recall and think about symptoms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survey's content is good</w:t>
      </w:r>
    </w:p>
    <w:p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inforcement messages can motivate adherence and increase the responsiveness of patients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ent of reinforcement messages is good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ssages tab is fine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>Reinforcement messages can make patients comply more with the use of the SAMSON app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inforcement messages can motivate patients if they reflect the adherence rate correctly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inforcement messages can remind patients to adhere to treatment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inforcement messages are useful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minder message comes as it means to be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me people are not concerned when reporting adherence rates inaccurately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message can motivate patients who start the treatment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way reinforcement messages were worded is reasonable</w:t>
      </w:r>
    </w:p>
    <w:p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verall, the app is acceptable, usable, and useful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’s content is good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ent of the reminder message is fine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n’t care about the content of the message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unctionality – app functions well and could be improved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stly acceptable app but occasionally stressful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esentation of the reminder message is simple and nice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file tab can be helpful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>SAMSON app is acceptable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mple app is easy to use and carer support could help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isual design positively received</w:t>
      </w:r>
      <w:bookmarkStart w:id="6" w:name="_Hlk110761540"/>
    </w:p>
    <w:p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bookmarkStart w:id="7" w:name="_Hlk110759326"/>
      <w:bookmarkEnd w:id="6"/>
      <w:r>
        <w:rPr>
          <w:rFonts w:cs="Times New Roman" w:ascii="Times New Roman" w:hAnsi="Times New Roman"/>
          <w:sz w:val="24"/>
          <w:szCs w:val="24"/>
        </w:rPr>
        <w:t>Occasional users don't need the app, because they already established a good medication routine or different adherent strategies</w:t>
      </w:r>
      <w:bookmarkEnd w:id="7"/>
    </w:p>
    <w:p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tients who have been on treatment for a long time often established a medication-taking routine and don't need the app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ccasional people don't need an app to adhere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ople who already established good adherence</w:t>
      </w:r>
    </w:p>
    <w:p>
      <w:pPr>
        <w:pStyle w:val="ListParagraph"/>
        <w:numPr>
          <w:ilvl w:val="2"/>
          <w:numId w:val="3"/>
        </w:numPr>
        <w:rPr/>
      </w:pPr>
      <w:r>
        <w:rPr>
          <w:rFonts w:cs="Times New Roman" w:ascii="Times New Roman" w:hAnsi="Times New Roman"/>
          <w:sz w:val="24"/>
          <w:szCs w:val="24"/>
        </w:rPr>
        <w:t>Some patients, who have been using different workable adherence strategies, weren't interested in the app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2. </w:t>
      </w:r>
      <w:bookmarkStart w:id="8" w:name="_Hlk110759096"/>
      <w:r>
        <w:rPr>
          <w:rFonts w:cs="Times New Roman" w:ascii="Times New Roman" w:hAnsi="Times New Roman"/>
          <w:b/>
          <w:bCs/>
          <w:sz w:val="24"/>
          <w:szCs w:val="24"/>
        </w:rPr>
        <w:t>Possible barriers encompass app glitches and users' technical inexperience</w:t>
      </w:r>
      <w:bookmarkEnd w:id="8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.1. </w:t>
      </w:r>
      <w:bookmarkStart w:id="9" w:name="_Hlk110759356"/>
      <w:r>
        <w:rPr>
          <w:rFonts w:cs="Times New Roman" w:ascii="Times New Roman" w:hAnsi="Times New Roman"/>
          <w:sz w:val="24"/>
          <w:szCs w:val="24"/>
        </w:rPr>
        <w:t>App glitches need repair</w:t>
      </w:r>
      <w:bookmarkEnd w:id="9"/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tients take the drug but do not respond to the message, leading to incorrect adherence rate reflection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inaccurate adherence rate can make patients confuse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message didn't come with a tone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notification sits in the background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performance doesn't truly reflect patients' adherenc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.2. </w:t>
      </w:r>
      <w:bookmarkStart w:id="10" w:name="_Hlk110759363"/>
      <w:r>
        <w:rPr>
          <w:rFonts w:cs="Times New Roman" w:ascii="Times New Roman" w:hAnsi="Times New Roman"/>
          <w:sz w:val="24"/>
          <w:szCs w:val="24"/>
        </w:rPr>
        <w:t>Some people are technical inexperienced and apprehensive</w:t>
      </w:r>
      <w:bookmarkEnd w:id="10"/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>Technical inexperienced people may feel reluctant to use the app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me subjective difficulties need support beyond the app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3. </w:t>
      </w:r>
      <w:bookmarkStart w:id="11" w:name="_Hlk110759111"/>
      <w:r>
        <w:rPr>
          <w:rFonts w:cs="Times New Roman" w:ascii="Times New Roman" w:hAnsi="Times New Roman"/>
          <w:b/>
          <w:bCs/>
          <w:sz w:val="24"/>
          <w:szCs w:val="24"/>
        </w:rPr>
        <w:t xml:space="preserve">Users’ desires related to SAMSON include content and feature refinement, customization, and connections to carers and </w:t>
      </w:r>
      <w:bookmarkEnd w:id="11"/>
      <w:r>
        <w:rPr>
          <w:rFonts w:cs="Times New Roman" w:ascii="Times New Roman" w:hAnsi="Times New Roman"/>
          <w:b/>
          <w:bCs/>
          <w:sz w:val="24"/>
          <w:szCs w:val="24"/>
        </w:rPr>
        <w:t>healthcare professional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.1. </w:t>
      </w:r>
      <w:bookmarkStart w:id="12" w:name="_Hlk110759377"/>
      <w:r>
        <w:rPr>
          <w:rFonts w:cs="Times New Roman" w:ascii="Times New Roman" w:hAnsi="Times New Roman"/>
          <w:sz w:val="24"/>
          <w:szCs w:val="24"/>
        </w:rPr>
        <w:t>Content and feature refinement</w:t>
      </w:r>
      <w:bookmarkEnd w:id="12"/>
      <w:r>
        <w:rPr>
          <w:rFonts w:cs="Times New Roman" w:ascii="Times New Roman" w:hAnsi="Times New Roman"/>
          <w:sz w:val="24"/>
          <w:szCs w:val="24"/>
        </w:rPr>
        <w:t xml:space="preserve"> would increase engagement and support adherence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isual design can be more eye-catching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roved available features can enhance the adherence effect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me suggested new features to support adherence and safe medication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3.2. </w:t>
      </w:r>
      <w:bookmarkStart w:id="13" w:name="_Hlk110759395"/>
      <w:r>
        <w:rPr>
          <w:rFonts w:cs="Times New Roman" w:ascii="Times New Roman" w:hAnsi="Times New Roman"/>
          <w:sz w:val="24"/>
          <w:szCs w:val="24"/>
        </w:rPr>
        <w:t>More customized content and features would support and encourage</w:t>
      </w:r>
      <w:bookmarkEnd w:id="13"/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me features can increase patients' autonomy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me features can make the app more personalize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.3. </w:t>
      </w:r>
      <w:bookmarkStart w:id="14" w:name="_Hlk110759405"/>
      <w:r>
        <w:rPr>
          <w:rFonts w:cs="Times New Roman" w:ascii="Times New Roman" w:hAnsi="Times New Roman"/>
          <w:sz w:val="24"/>
          <w:szCs w:val="24"/>
        </w:rPr>
        <w:t>Connections to carers and healthcare professionals could increase engagement</w:t>
      </w:r>
      <w:bookmarkEnd w:id="14"/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nections to carers could increase engagement</w:t>
      </w:r>
    </w:p>
    <w:p>
      <w:pPr>
        <w:pStyle w:val="ListParagraph"/>
        <w:numPr>
          <w:ilvl w:val="0"/>
          <w:numId w:val="2"/>
        </w:numPr>
        <w:spacing w:before="0" w:after="16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Connections to healthcare professionals could increase engagement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800" w:hanging="180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2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spacing w:lineRule="auto" w:line="240" w:before="0" w:after="200"/>
      <w:jc w:val="both"/>
      <w:outlineLvl w:val="0"/>
    </w:pPr>
    <w:rPr>
      <w:rFonts w:ascii="Calibri" w:hAnsi="Calibri" w:cs="Calibri"/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cs="Calibri"/>
      <w:b/>
      <w:bCs/>
      <w:sz w:val="24"/>
      <w:szCs w:val="24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2T18:55:00Z</dcterms:created>
  <dc:creator>THU HA DANG</dc:creator>
  <dc:description/>
  <cp:keywords/>
  <dc:language>en-US</dc:language>
  <cp:lastModifiedBy>Neha Choudhary</cp:lastModifiedBy>
  <dcterms:modified xsi:type="dcterms:W3CDTF">2024-04-02T18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da2a2b2645c2e208b0c6a5494a5cb2ecfb5a846c3914063b0c7bcaab8a6108</vt:lpwstr>
  </property>
</Properties>
</file>